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4590"/>
        <w:gridCol w:w="9174"/>
      </w:tblGrid>
      <w:tr>
        <w:trPr>
          <w:trHeight w:val="344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ideline_Implementation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d the model implement guidelines of any type for patients or providers? 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WrittenGuid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re there written guidelines provided to the health provider? 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FacetoFac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8"/>
            <w:bookmarkStart w:id="1" w:name="OLE_LINK7"/>
            <w:r>
              <w:rPr/>
              <w:t xml:space="preserve">Was the provider provided with </w:t>
            </w:r>
            <w:bookmarkEnd w:id="0"/>
            <w:bookmarkEnd w:id="1"/>
            <w:r>
              <w:rPr/>
              <w:t xml:space="preserve">face-to-face guideline education? 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Telephon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 provider provided with telephone-based guideline education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WrittenGuid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patient receive written guideline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FacetoFac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patient receive face-to-face guideline education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Telephon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patients receive telephone guideline education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olveCQI_team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d the model involve the CQI team (organisation-based)? 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ditFeedback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auditing or feedback provided at the clinican/clinic level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olveOpinionLeader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opinion leaders involved in the intervention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itorDepStatu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as depression status measured on more than one occasion? 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_dep_registry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specific depression registry/record system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cordProvider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specific depression registry/record system that can be accessed by all provider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cordConsumer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specific depression registry/record system that can be accessed by consumer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cordOnlin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specific depression registry/record system online (e-record)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rTrainindepcar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training for the provider in depression care (other than guidelines #1)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training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GP training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provider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training provided to other personnel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Education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intervention include Patient education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SymptomsRecognition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" w:name="OLE_LINK10"/>
            <w:bookmarkStart w:id="3" w:name="OLE_LINK9"/>
            <w:r>
              <w:rPr/>
              <w:t xml:space="preserve">Did it include information about </w:t>
            </w:r>
            <w:bookmarkEnd w:id="2"/>
            <w:bookmarkEnd w:id="3"/>
            <w:r>
              <w:rPr/>
              <w:t>symptoms/recognition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etiology_Risk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it include information about aetiology/risk factor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Prognosi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it include information about prognosi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Biology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it include information about the biology of depression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boutTreat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it include information about treatment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ducAntidep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it include information about antidepressant management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ducTreatmentsOther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it include information about treatments other than antidepressant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SuicidePrevent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it include information about suicide prevention strategie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PreventionStrategie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it include information about the prevention of recurrence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CBT_ProbSolving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it include information about CBT/problem solving skills training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OtherSelfHelp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it include information about other self help training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_desc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d it include any other? 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PrefsIncorp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patient preferences incorporated into care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ematicMonitor_Patient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systematic monitoring/tracking of patients (by a person other than GP)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_telephon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patient telephone contact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_mail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mail contact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_facetofac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face-to-face contact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Contact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 total number of contacts less than 5 or more than 5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utineFeedback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there routine/regular/scheduled feedback provided to GP on these contact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Feedback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specific feedback to flag an issue/problem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_dep_registry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specific depression regisrty/record system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gistry_provider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specific depression registry/record system that can be accessed by all providers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gistry_consumer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specific depression registry/record system that can be accessed by consumers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gistry_onlin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specific depression registry/record system online (e-record)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s_pharmacologicalmonitoring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" w:name="OLE_LINK12"/>
            <w:bookmarkStart w:id="5" w:name="OLE_LINK11"/>
            <w:r>
              <w:rPr/>
              <w:t xml:space="preserve">Did the </w:t>
            </w:r>
            <w:bookmarkEnd w:id="4"/>
            <w:bookmarkEnd w:id="5"/>
            <w:r>
              <w:rPr/>
              <w:t>tracking provider provide pharmacological monitoring/advice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s_CBT_probsolving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tracking provider provide CBT/problem solving/training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s_educational_info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tracking provider provide other educational information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s_supportive_counselling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tracking provider provide supportive counseling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ourages_patientto_fup_withGP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tracking provider encourage patient to f/up with GP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itoring_adherenceto_Antidep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monitoring of adherence to antidepressant treatment (e.g. treatment refills)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itoring_treat_respons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monitoring of treatment response (using formal assessment e.g. questionnaire)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ckingprovider_referraltoMHcar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tracking provider arrange referral to specialist mental health care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ervision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supervision provided to tracking provider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ervisor_typ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was the supervisor type (psychiatrist, psychologist)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der_typ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at was the provider type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_Patient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racking provided for all patient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_Period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 what time period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itor_meds_adherenc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ir monitoring of meds adherence (eg treatment refills)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ofProvider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ho provided the monitoring? 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mbased_approach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team-based approach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dbacktoGP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routine/regular/scheduled feedback to GP on contact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_feedback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specific feedback to flag an issue/problem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_dep_record_system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specific depression registry/record system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_provider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specific depression registry/record system that can be accessed by all provider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umer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specific depression registry/record system that can be accessed by consumer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lin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specific depression registry/record system online (e-record)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e_prevention_plan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care/prevention plan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idence_based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it evidence-based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_preference_included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patient preferences included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ped_care_algorithm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a stepped care algorithm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itions_to_usualcare_GPplusCBT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there additions to the usual care of the GP plus CBT/problem solving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P_plus_facetofac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 addition face-to-face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P_plus_computer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 addition computer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P_plus_internet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 addition internet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GP_plus_bibliotherapy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 addition bibliotherapy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GP_plus_other_psychological_skills_train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lus other psychological skills training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ace_to_fac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e-to-face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omputer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uter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ternet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net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ibliotherapy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bliotherapy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1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_plus_socialworker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lus social worker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1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_plus_Psychiatrist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lus psychiatrist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1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_plus_volunt_comm_orgs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lus referral to voluntary community organizations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1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_plus_referral_to_daycar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plus referral to day care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sion_inital_patientdiagnosisofdep_toGP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provision of initial patient diagnosis of depression to GP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_provider_consultationadvic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GP provider have access to consultation advice from psychiatrist?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er_consumer_support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re peer (consumer) support/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er_support_facetofac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er support face-to-face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er_support_telephone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er support Telephone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er_support_internetbased</w:t>
            </w:r>
          </w:p>
        </w:tc>
        <w:tc>
          <w:tcPr>
            <w:tcW w:w="9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er support Internet bas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Normal">
    <w:name w:val="PhD 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0:52:00Z</dcterms:created>
  <dc:creator>u3287897</dc:creator>
  <dc:description/>
  <cp:keywords/>
  <dc:language>en-US</dc:language>
  <cp:lastModifiedBy>u3287897</cp:lastModifiedBy>
  <dcterms:modified xsi:type="dcterms:W3CDTF">2008-04-29T00:56:00Z</dcterms:modified>
  <cp:revision>1</cp:revision>
  <dc:subject/>
  <dc:title>#</dc:title>
</cp:coreProperties>
</file>